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E42B6" w14:textId="2BB44995" w:rsidR="00C50FBC" w:rsidRDefault="00C50FBC" w:rsidP="00C50FB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1:</w:t>
      </w:r>
      <w:bookmarkStart w:id="0" w:name="_GoBack"/>
      <w:bookmarkEnd w:id="0"/>
      <w:r w:rsidRPr="005E15B6">
        <w:rPr>
          <w:rFonts w:ascii="Times New Roman" w:hAnsi="Times New Roman" w:cs="Times New Roman"/>
          <w:sz w:val="24"/>
          <w:szCs w:val="24"/>
          <w:lang w:val="en-US"/>
        </w:rPr>
        <w:t xml:space="preserve"> Comparison of indicat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E15B6">
        <w:rPr>
          <w:rFonts w:ascii="Times New Roman" w:hAnsi="Times New Roman" w:cs="Times New Roman"/>
          <w:sz w:val="24"/>
          <w:szCs w:val="24"/>
          <w:lang w:val="en-US"/>
        </w:rPr>
        <w:t xml:space="preserve"> between before surgery and one year after surgery-stratified by pathologies related to reconstructive surg</w:t>
      </w:r>
      <w:r>
        <w:rPr>
          <w:rFonts w:ascii="Times New Roman" w:hAnsi="Times New Roman" w:cs="Times New Roman"/>
          <w:sz w:val="24"/>
          <w:szCs w:val="24"/>
          <w:lang w:val="en-US"/>
        </w:rPr>
        <w:t>ery</w:t>
      </w:r>
    </w:p>
    <w:tbl>
      <w:tblPr>
        <w:tblStyle w:val="Grilledutableau4"/>
        <w:tblW w:w="1162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70"/>
        <w:gridCol w:w="840"/>
        <w:gridCol w:w="425"/>
        <w:gridCol w:w="851"/>
        <w:gridCol w:w="425"/>
        <w:gridCol w:w="711"/>
        <w:gridCol w:w="937"/>
        <w:gridCol w:w="548"/>
        <w:gridCol w:w="923"/>
        <w:gridCol w:w="434"/>
        <w:gridCol w:w="700"/>
        <w:gridCol w:w="850"/>
        <w:gridCol w:w="425"/>
        <w:gridCol w:w="851"/>
        <w:gridCol w:w="425"/>
        <w:gridCol w:w="709"/>
      </w:tblGrid>
      <w:tr w:rsidR="00C50FBC" w:rsidRPr="00CB464C" w14:paraId="5A20CFEE" w14:textId="77777777" w:rsidTr="00E24704">
        <w:trPr>
          <w:trHeight w:val="552"/>
        </w:trPr>
        <w:tc>
          <w:tcPr>
            <w:tcW w:w="1570" w:type="dxa"/>
            <w:vMerge w:val="restart"/>
            <w:tcBorders>
              <w:top w:val="single" w:sz="24" w:space="0" w:color="auto"/>
              <w:right w:val="single" w:sz="24" w:space="0" w:color="auto"/>
            </w:tcBorders>
            <w:hideMark/>
          </w:tcPr>
          <w:p w14:paraId="5A81F816" w14:textId="77777777" w:rsidR="00C50FBC" w:rsidRPr="00CB464C" w:rsidRDefault="00C50FBC" w:rsidP="00E24704">
            <w:pP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=82</w:t>
            </w:r>
          </w:p>
        </w:tc>
        <w:tc>
          <w:tcPr>
            <w:tcW w:w="3252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hideMark/>
          </w:tcPr>
          <w:p w14:paraId="47175822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B464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ost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  <w:r w:rsidRPr="00CB464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Burn contracture (n=60)</w:t>
            </w:r>
          </w:p>
        </w:tc>
        <w:tc>
          <w:tcPr>
            <w:tcW w:w="3542" w:type="dxa"/>
            <w:gridSpan w:val="5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hideMark/>
          </w:tcPr>
          <w:p w14:paraId="659CD8A8" w14:textId="77777777" w:rsidR="00C50FBC" w:rsidRPr="00C63117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CB464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ongenital hand and foot deformities (n=1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Pr="00CB464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  <w:gridSpan w:val="5"/>
            <w:tcBorders>
              <w:top w:val="single" w:sz="24" w:space="0" w:color="auto"/>
              <w:bottom w:val="single" w:sz="24" w:space="0" w:color="auto"/>
            </w:tcBorders>
            <w:hideMark/>
          </w:tcPr>
          <w:p w14:paraId="4D3089B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Other (n=7)</w:t>
            </w:r>
          </w:p>
        </w:tc>
      </w:tr>
      <w:tr w:rsidR="00C50FBC" w:rsidRPr="00CB464C" w14:paraId="11EF44B2" w14:textId="77777777" w:rsidTr="00E24704">
        <w:trPr>
          <w:trHeight w:val="365"/>
        </w:trPr>
        <w:tc>
          <w:tcPr>
            <w:tcW w:w="1570" w:type="dxa"/>
            <w:vMerge/>
            <w:tcBorders>
              <w:bottom w:val="single" w:sz="24" w:space="0" w:color="auto"/>
              <w:right w:val="single" w:sz="24" w:space="0" w:color="auto"/>
            </w:tcBorders>
            <w:hideMark/>
          </w:tcPr>
          <w:p w14:paraId="37D5C71C" w14:textId="77777777" w:rsidR="00C50FBC" w:rsidRPr="00CB464C" w:rsidRDefault="00C50FBC" w:rsidP="00E24704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1F445B5C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reop</w:t>
            </w:r>
          </w:p>
          <w:p w14:paraId="1C719843" w14:textId="77777777" w:rsidR="00C50FBC" w:rsidRPr="008F55B3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n</w:t>
            </w:r>
          </w:p>
          <w:p w14:paraId="4CEB12E3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7140726B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67514">
              <w:rPr>
                <w:rFonts w:ascii="Times New Roman" w:eastAsia="Aptos" w:hAnsi="Times New Roman" w:cs="Times New Roman"/>
                <w:b/>
                <w:bCs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072588C" w14:textId="77777777" w:rsidR="00C50FBC" w:rsidRPr="0054360F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4360F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ost op</w:t>
            </w:r>
          </w:p>
          <w:p w14:paraId="4DBBDF6E" w14:textId="77777777" w:rsidR="00C50FBC" w:rsidRPr="008F55B3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n</w:t>
            </w:r>
          </w:p>
          <w:p w14:paraId="3B77605E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6DB8D515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63117">
              <w:rPr>
                <w:rFonts w:ascii="Times New Roman" w:eastAsia="Aptos" w:hAnsi="Times New Roman" w:cs="Times New Roman"/>
                <w:b/>
                <w:bCs/>
                <w:sz w:val="12"/>
                <w:szCs w:val="12"/>
              </w:rPr>
              <w:t>MD</w:t>
            </w:r>
          </w:p>
        </w:tc>
        <w:tc>
          <w:tcPr>
            <w:tcW w:w="711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6D365C9" w14:textId="77777777" w:rsidR="00C50FBC" w:rsidRPr="00406D53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406D53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P value</w:t>
            </w:r>
            <w:r w:rsidRPr="00406D53">
              <w:rPr>
                <w:rFonts w:ascii="Times New Roman" w:eastAsia="Aptos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3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6F4C43B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reop</w:t>
            </w:r>
          </w:p>
          <w:p w14:paraId="07190113" w14:textId="77777777" w:rsidR="00C50FBC" w:rsidRPr="008F55B3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n</w:t>
            </w:r>
          </w:p>
          <w:p w14:paraId="654AF01F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548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06EAB446" w14:textId="77777777" w:rsidR="00C50FBC" w:rsidRPr="0054360F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2"/>
                <w:szCs w:val="12"/>
              </w:rPr>
            </w:pPr>
            <w:r w:rsidRPr="0054360F">
              <w:rPr>
                <w:rFonts w:ascii="Times New Roman" w:eastAsia="Aptos" w:hAnsi="Times New Roman" w:cs="Times New Roman"/>
                <w:b/>
                <w:bCs/>
                <w:sz w:val="12"/>
                <w:szCs w:val="12"/>
              </w:rPr>
              <w:t>MD</w:t>
            </w:r>
          </w:p>
        </w:tc>
        <w:tc>
          <w:tcPr>
            <w:tcW w:w="923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7512A131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ost op</w:t>
            </w:r>
          </w:p>
          <w:p w14:paraId="66BEC4BE" w14:textId="77777777" w:rsidR="00C50FBC" w:rsidRPr="008F55B3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n</w:t>
            </w:r>
          </w:p>
          <w:p w14:paraId="3F8E9540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434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C008520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21647">
              <w:rPr>
                <w:rFonts w:ascii="Times New Roman" w:eastAsia="Aptos" w:hAnsi="Times New Roman" w:cs="Times New Roman"/>
                <w:b/>
                <w:bCs/>
                <w:sz w:val="12"/>
                <w:szCs w:val="12"/>
              </w:rPr>
              <w:t>MD</w:t>
            </w:r>
          </w:p>
        </w:tc>
        <w:tc>
          <w:tcPr>
            <w:tcW w:w="700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B000467" w14:textId="77777777" w:rsidR="00C50FBC" w:rsidRPr="00406D53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406D53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P value</w:t>
            </w:r>
            <w:r w:rsidRPr="00406D53">
              <w:rPr>
                <w:rFonts w:ascii="Times New Roman" w:eastAsia="Aptos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6AB5ACD8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reop</w:t>
            </w:r>
          </w:p>
          <w:p w14:paraId="56B4DAF8" w14:textId="77777777" w:rsidR="00C50FBC" w:rsidRPr="008F55B3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n</w:t>
            </w:r>
          </w:p>
          <w:p w14:paraId="734149A3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2AB2E17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B36C4">
              <w:rPr>
                <w:rFonts w:ascii="Times New Roman" w:eastAsia="Aptos" w:hAnsi="Times New Roman" w:cs="Times New Roman"/>
                <w:b/>
                <w:bCs/>
                <w:sz w:val="12"/>
                <w:szCs w:val="12"/>
              </w:rPr>
              <w:t>MD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2B8121D9" w14:textId="77777777" w:rsidR="00C50FBC" w:rsidRPr="00C10234" w:rsidRDefault="00C50FBC" w:rsidP="00E24704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C1023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os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 op</w:t>
            </w:r>
          </w:p>
          <w:p w14:paraId="13FC4678" w14:textId="77777777" w:rsidR="00C50FBC" w:rsidRPr="008F55B3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n</w:t>
            </w:r>
          </w:p>
          <w:p w14:paraId="50282BC1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8F55B3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%</w:t>
            </w:r>
          </w:p>
        </w:tc>
        <w:tc>
          <w:tcPr>
            <w:tcW w:w="425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302373DD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5B36C4">
              <w:rPr>
                <w:rFonts w:ascii="Times New Roman" w:eastAsia="Aptos" w:hAnsi="Times New Roman" w:cs="Times New Roman"/>
                <w:b/>
                <w:bCs/>
                <w:sz w:val="12"/>
                <w:szCs w:val="12"/>
              </w:rPr>
              <w:t>MD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</w:tcPr>
          <w:p w14:paraId="5B20BC93" w14:textId="77777777" w:rsidR="00C50FBC" w:rsidRPr="00406D53" w:rsidRDefault="00C50FBC" w:rsidP="00E2470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406D53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P value</w:t>
            </w:r>
            <w:r w:rsidRPr="00406D53">
              <w:rPr>
                <w:rFonts w:ascii="Times New Roman" w:eastAsia="Aptos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3</w:t>
            </w:r>
          </w:p>
        </w:tc>
      </w:tr>
      <w:tr w:rsidR="00C50FBC" w:rsidRPr="00CB464C" w14:paraId="05273BFD" w14:textId="77777777" w:rsidTr="00E24704">
        <w:trPr>
          <w:trHeight w:val="745"/>
        </w:trPr>
        <w:tc>
          <w:tcPr>
            <w:tcW w:w="1570" w:type="dxa"/>
            <w:tcBorders>
              <w:top w:val="single" w:sz="24" w:space="0" w:color="auto"/>
              <w:right w:val="single" w:sz="24" w:space="0" w:color="auto"/>
            </w:tcBorders>
            <w:hideMark/>
          </w:tcPr>
          <w:p w14:paraId="232B2CB8" w14:textId="77777777" w:rsidR="00C50FBC" w:rsidRPr="00B16A7D" w:rsidRDefault="00C50FBC" w:rsidP="00E24704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6A7D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Disability</w:t>
            </w:r>
          </w:p>
        </w:tc>
        <w:tc>
          <w:tcPr>
            <w:tcW w:w="840" w:type="dxa"/>
            <w:tcBorders>
              <w:top w:val="single" w:sz="24" w:space="0" w:color="auto"/>
              <w:left w:val="single" w:sz="24" w:space="0" w:color="auto"/>
            </w:tcBorders>
            <w:noWrap/>
            <w:vAlign w:val="center"/>
            <w:hideMark/>
          </w:tcPr>
          <w:p w14:paraId="4A5F5055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</w:p>
          <w:p w14:paraId="45999D47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425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313382D0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02E2D1F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6</w:t>
            </w:r>
          </w:p>
          <w:p w14:paraId="2685C3A6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4AF726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09C57F24" w14:textId="77777777" w:rsidR="00C50FBC" w:rsidRPr="00C63117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C63117">
              <w:rPr>
                <w:rFonts w:ascii="Times New Roman" w:eastAsia="Aptos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7" w:type="dxa"/>
            <w:tcBorders>
              <w:top w:val="single" w:sz="24" w:space="0" w:color="auto"/>
              <w:left w:val="single" w:sz="24" w:space="0" w:color="auto"/>
            </w:tcBorders>
            <w:noWrap/>
            <w:vAlign w:val="center"/>
            <w:hideMark/>
          </w:tcPr>
          <w:p w14:paraId="78AB3CC0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8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5C468630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548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1896C3C5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AE1185B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  <w:p w14:paraId="58705950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7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34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691F2E72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C45CA31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850" w:type="dxa"/>
            <w:tcBorders>
              <w:top w:val="single" w:sz="24" w:space="0" w:color="auto"/>
              <w:left w:val="single" w:sz="24" w:space="0" w:color="auto"/>
            </w:tcBorders>
            <w:noWrap/>
            <w:vAlign w:val="center"/>
            <w:hideMark/>
          </w:tcPr>
          <w:p w14:paraId="4C6AA087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319D3615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86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73091B3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1D528A92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  <w:p w14:paraId="029AD756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0943BEF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vAlign w:val="center"/>
          </w:tcPr>
          <w:p w14:paraId="07027AA2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05</w:t>
            </w:r>
          </w:p>
        </w:tc>
      </w:tr>
      <w:tr w:rsidR="00C50FBC" w:rsidRPr="00CB464C" w14:paraId="3D7B6100" w14:textId="77777777" w:rsidTr="00E24704">
        <w:trPr>
          <w:trHeight w:val="745"/>
        </w:trPr>
        <w:tc>
          <w:tcPr>
            <w:tcW w:w="1570" w:type="dxa"/>
            <w:tcBorders>
              <w:right w:val="single" w:sz="24" w:space="0" w:color="auto"/>
            </w:tcBorders>
            <w:hideMark/>
          </w:tcPr>
          <w:p w14:paraId="4D350465" w14:textId="77777777" w:rsidR="00C50FBC" w:rsidRPr="00B16A7D" w:rsidRDefault="00C50FBC" w:rsidP="00E24704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6A7D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Family </w:t>
            </w:r>
          </w:p>
        </w:tc>
        <w:tc>
          <w:tcPr>
            <w:tcW w:w="84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5F6856E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6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5D6982F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9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noWrap/>
            <w:vAlign w:val="center"/>
            <w:hideMark/>
          </w:tcPr>
          <w:p w14:paraId="33D2D5F7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672518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4</w:t>
            </w:r>
          </w:p>
          <w:p w14:paraId="2206E4AF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.9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noWrap/>
            <w:vAlign w:val="center"/>
            <w:hideMark/>
          </w:tcPr>
          <w:p w14:paraId="7D7FD4AE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right w:val="single" w:sz="24" w:space="0" w:color="auto"/>
            </w:tcBorders>
            <w:vAlign w:val="center"/>
          </w:tcPr>
          <w:p w14:paraId="2C0EFF83" w14:textId="77777777" w:rsidR="00C50FBC" w:rsidRPr="00C63117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C63117">
              <w:rPr>
                <w:rFonts w:ascii="Times New Roman" w:eastAsia="Aptos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7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566D186F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7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324F3DFB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0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48" w:type="dxa"/>
            <w:noWrap/>
            <w:vAlign w:val="center"/>
            <w:hideMark/>
          </w:tcPr>
          <w:p w14:paraId="25098FFD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7AE5B386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59251AFB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34" w:type="dxa"/>
            <w:noWrap/>
            <w:vAlign w:val="center"/>
            <w:hideMark/>
          </w:tcPr>
          <w:p w14:paraId="7F890066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right w:val="single" w:sz="24" w:space="0" w:color="auto"/>
            </w:tcBorders>
            <w:vAlign w:val="center"/>
          </w:tcPr>
          <w:p w14:paraId="45E13480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6BA7FE9F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26DFF7B9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18"/>
                <w:szCs w:val="18"/>
              </w:rPr>
              <w:t>71%</w:t>
            </w:r>
          </w:p>
        </w:tc>
        <w:tc>
          <w:tcPr>
            <w:tcW w:w="425" w:type="dxa"/>
            <w:noWrap/>
            <w:vAlign w:val="center"/>
            <w:hideMark/>
          </w:tcPr>
          <w:p w14:paraId="792F45A7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5900285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  <w:p w14:paraId="20BD5CB2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4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noWrap/>
            <w:vAlign w:val="center"/>
            <w:hideMark/>
          </w:tcPr>
          <w:p w14:paraId="1B99CADE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60874F2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10</w:t>
            </w:r>
          </w:p>
        </w:tc>
      </w:tr>
      <w:tr w:rsidR="00C50FBC" w:rsidRPr="00CB464C" w14:paraId="233B2865" w14:textId="77777777" w:rsidTr="00E24704">
        <w:trPr>
          <w:trHeight w:val="745"/>
        </w:trPr>
        <w:tc>
          <w:tcPr>
            <w:tcW w:w="1570" w:type="dxa"/>
            <w:tcBorders>
              <w:right w:val="single" w:sz="24" w:space="0" w:color="auto"/>
            </w:tcBorders>
            <w:hideMark/>
          </w:tcPr>
          <w:p w14:paraId="414504DB" w14:textId="77777777" w:rsidR="00C50FBC" w:rsidRPr="00B16A7D" w:rsidRDefault="00C50FBC" w:rsidP="00E24704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6A7D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Exclusion </w:t>
            </w:r>
          </w:p>
        </w:tc>
        <w:tc>
          <w:tcPr>
            <w:tcW w:w="84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0FD826D2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35 </w:t>
            </w:r>
          </w:p>
          <w:p w14:paraId="7255F0E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7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noWrap/>
            <w:vAlign w:val="center"/>
            <w:hideMark/>
          </w:tcPr>
          <w:p w14:paraId="66087522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D828CAA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</w:p>
          <w:p w14:paraId="445B4480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.6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noWrap/>
            <w:vAlign w:val="center"/>
            <w:hideMark/>
          </w:tcPr>
          <w:p w14:paraId="7C5FCE52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right w:val="single" w:sz="24" w:space="0" w:color="auto"/>
            </w:tcBorders>
            <w:vAlign w:val="center"/>
          </w:tcPr>
          <w:p w14:paraId="027B083E" w14:textId="77777777" w:rsidR="00C50FBC" w:rsidRPr="00C63117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C63117">
              <w:rPr>
                <w:rFonts w:ascii="Times New Roman" w:eastAsia="Aptos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7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44F7EE17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4 </w:t>
            </w:r>
          </w:p>
          <w:p w14:paraId="7675D1B4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9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48" w:type="dxa"/>
            <w:noWrap/>
            <w:vAlign w:val="center"/>
            <w:hideMark/>
          </w:tcPr>
          <w:p w14:paraId="20FAE612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  <w:noWrap/>
            <w:vAlign w:val="center"/>
            <w:hideMark/>
          </w:tcPr>
          <w:p w14:paraId="545907CC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768CECFB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34" w:type="dxa"/>
            <w:noWrap/>
            <w:vAlign w:val="center"/>
            <w:hideMark/>
          </w:tcPr>
          <w:p w14:paraId="176C4B27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right w:val="single" w:sz="24" w:space="0" w:color="auto"/>
            </w:tcBorders>
            <w:vAlign w:val="center"/>
          </w:tcPr>
          <w:p w14:paraId="308BD549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50" w:type="dxa"/>
            <w:tcBorders>
              <w:left w:val="single" w:sz="24" w:space="0" w:color="auto"/>
            </w:tcBorders>
            <w:noWrap/>
            <w:vAlign w:val="center"/>
            <w:hideMark/>
          </w:tcPr>
          <w:p w14:paraId="7F821B3F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</w:t>
            </w:r>
          </w:p>
          <w:p w14:paraId="3D5C35E6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3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noWrap/>
            <w:vAlign w:val="center"/>
            <w:hideMark/>
          </w:tcPr>
          <w:p w14:paraId="158C95B2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D5778AC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  <w:p w14:paraId="2FBD425D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7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noWrap/>
            <w:vAlign w:val="center"/>
            <w:hideMark/>
          </w:tcPr>
          <w:p w14:paraId="0AA7C880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61C37A64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6</w:t>
            </w:r>
          </w:p>
        </w:tc>
      </w:tr>
      <w:tr w:rsidR="00C50FBC" w:rsidRPr="00CB464C" w14:paraId="43B1F62E" w14:textId="77777777" w:rsidTr="00E24704">
        <w:trPr>
          <w:trHeight w:val="745"/>
        </w:trPr>
        <w:tc>
          <w:tcPr>
            <w:tcW w:w="1570" w:type="dxa"/>
            <w:tcBorders>
              <w:bottom w:val="single" w:sz="4" w:space="0" w:color="auto"/>
              <w:right w:val="single" w:sz="24" w:space="0" w:color="auto"/>
            </w:tcBorders>
            <w:hideMark/>
          </w:tcPr>
          <w:p w14:paraId="2F896AE8" w14:textId="77777777" w:rsidR="00C50FBC" w:rsidRPr="00B16A7D" w:rsidRDefault="00C50FBC" w:rsidP="00E24704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6A7D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Discriminatio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B16A7D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40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45D7134F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9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670C8D0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4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8BECE8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0C8187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8 </w:t>
            </w:r>
          </w:p>
          <w:p w14:paraId="40D224E9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DEC4B4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752D00DC" w14:textId="77777777" w:rsidR="00C50FBC" w:rsidRPr="00C63117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C63117">
              <w:rPr>
                <w:rFonts w:ascii="Times New Roman" w:eastAsia="Aptos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37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5A86DF19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7 </w:t>
            </w:r>
          </w:p>
          <w:p w14:paraId="0329A092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0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01B663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BEDA65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47CD2AC9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6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EF2F8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06FFCF20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50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  <w:hideMark/>
          </w:tcPr>
          <w:p w14:paraId="1EB9BA1F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</w:p>
          <w:p w14:paraId="5625F347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71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F2D798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458BCD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</w:t>
            </w:r>
          </w:p>
          <w:p w14:paraId="72113067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3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7AE611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D8DD63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3</w:t>
            </w:r>
          </w:p>
        </w:tc>
      </w:tr>
      <w:tr w:rsidR="00C50FBC" w:rsidRPr="00CB464C" w14:paraId="7631FA07" w14:textId="77777777" w:rsidTr="00E24704">
        <w:trPr>
          <w:trHeight w:val="745"/>
        </w:trPr>
        <w:tc>
          <w:tcPr>
            <w:tcW w:w="1570" w:type="dxa"/>
            <w:tcBorders>
              <w:bottom w:val="single" w:sz="24" w:space="0" w:color="auto"/>
              <w:right w:val="single" w:sz="24" w:space="0" w:color="auto"/>
            </w:tcBorders>
            <w:hideMark/>
          </w:tcPr>
          <w:p w14:paraId="1D3E2D09" w14:textId="77777777" w:rsidR="00C50FBC" w:rsidRPr="00B16A7D" w:rsidRDefault="00C50FBC" w:rsidP="00E24704">
            <w:pP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6A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chcraft </w:t>
            </w:r>
          </w:p>
        </w:tc>
        <w:tc>
          <w:tcPr>
            <w:tcW w:w="84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75528271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2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</w:p>
          <w:p w14:paraId="79631086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2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87DDF09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FE24DF0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2 </w:t>
            </w:r>
          </w:p>
          <w:p w14:paraId="67D4B8B7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.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6BF3E16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1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1BDCAA0" w14:textId="77777777" w:rsidR="00C50FBC" w:rsidRPr="00C63117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C63117">
              <w:rPr>
                <w:rFonts w:ascii="Times New Roman" w:eastAsia="Aptos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937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791346E5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  <w:p w14:paraId="7393B92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48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533C21A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DAA0F53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  <w:p w14:paraId="701ABF9C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3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D35C96B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237CF08E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left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0B253388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</w:p>
          <w:p w14:paraId="2D36A7DF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83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4D2EA15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A6AF9D3" w14:textId="77777777" w:rsidR="00C50FB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</w:t>
            </w:r>
          </w:p>
          <w:p w14:paraId="04FEF776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33</w:t>
            </w:r>
            <w:r w:rsidRPr="00CB464C">
              <w:rPr>
                <w:rFonts w:ascii="Times New Roman" w:eastAsia="Aptos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4681B3F" w14:textId="77777777" w:rsidR="00C50FBC" w:rsidRPr="00CB464C" w:rsidRDefault="00C50FBC" w:rsidP="00E24704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14:paraId="68EA0E42" w14:textId="77777777" w:rsidR="00C50FBC" w:rsidRPr="000A2EEE" w:rsidRDefault="00C50FBC" w:rsidP="00E24704">
            <w:pPr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0A2EEE">
              <w:rPr>
                <w:rFonts w:ascii="Times New Roman" w:eastAsia="Aptos" w:hAnsi="Times New Roman" w:cs="Times New Roman"/>
                <w:sz w:val="16"/>
                <w:szCs w:val="16"/>
              </w:rPr>
              <w:t>0.2</w:t>
            </w:r>
          </w:p>
        </w:tc>
      </w:tr>
    </w:tbl>
    <w:p w14:paraId="7651C8A3" w14:textId="77777777" w:rsidR="00C50FBC" w:rsidRPr="00A75F15" w:rsidRDefault="00C50FBC" w:rsidP="00C50FB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5F15">
        <w:rPr>
          <w:rFonts w:ascii="Times New Roman" w:hAnsi="Times New Roman" w:cs="Times New Roman"/>
          <w:sz w:val="20"/>
          <w:szCs w:val="20"/>
          <w:lang w:val="en-US"/>
        </w:rPr>
        <w:t>MD= missing data; n=number of patients; %=percentage of patien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75F15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A75F15">
        <w:rPr>
          <w:rFonts w:ascii="Arial" w:hAnsi="Arial" w:cs="Arial"/>
          <w:i/>
          <w:iCs/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 </w:t>
      </w:r>
      <w:r w:rsidRPr="00A75F1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A75F15">
        <w:rPr>
          <w:rFonts w:ascii="Times New Roman" w:hAnsi="Times New Roman" w:cs="Times New Roman"/>
          <w:sz w:val="20"/>
          <w:szCs w:val="20"/>
          <w:lang w:val="en-US"/>
        </w:rPr>
        <w:t xml:space="preserve"> Pearson’s Chi-squared test; </w:t>
      </w:r>
      <w:r w:rsidRPr="00A75F1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A75F15">
        <w:rPr>
          <w:rFonts w:ascii="Times New Roman" w:hAnsi="Times New Roman" w:cs="Times New Roman"/>
          <w:sz w:val="20"/>
          <w:szCs w:val="20"/>
          <w:lang w:val="en-GB"/>
        </w:rPr>
        <w:t> Pearson’s Chi-squared test; Fisher’s exact test</w:t>
      </w:r>
      <w:r w:rsidRPr="00A75F1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A75F1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A75F15">
        <w:rPr>
          <w:rFonts w:ascii="Times New Roman" w:hAnsi="Times New Roman" w:cs="Times New Roman"/>
          <w:sz w:val="20"/>
          <w:szCs w:val="20"/>
          <w:lang w:val="en-US"/>
        </w:rPr>
        <w:t> Fisher’s exact test</w:t>
      </w:r>
      <w:r>
        <w:rPr>
          <w:rFonts w:ascii="Times New Roman" w:hAnsi="Times New Roman" w:cs="Times New Roman"/>
          <w:sz w:val="20"/>
          <w:szCs w:val="20"/>
          <w:lang w:val="en-US"/>
        </w:rPr>
        <w:t>, on complete cases</w:t>
      </w:r>
    </w:p>
    <w:p w14:paraId="3A8B1D36" w14:textId="77777777" w:rsidR="00C50FBC" w:rsidRDefault="00C50FBC" w:rsidP="00C50FB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D3590">
        <w:rPr>
          <w:rFonts w:ascii="Times New Roman" w:hAnsi="Times New Roman" w:cs="Times New Roman"/>
          <w:sz w:val="20"/>
          <w:szCs w:val="20"/>
          <w:lang w:val="en-US"/>
        </w:rPr>
        <w:t>Disability: n patien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D3590">
        <w:rPr>
          <w:rFonts w:ascii="Times New Roman" w:hAnsi="Times New Roman" w:cs="Times New Roman"/>
          <w:sz w:val="20"/>
          <w:szCs w:val="20"/>
          <w:lang w:val="en-US"/>
        </w:rPr>
        <w:t xml:space="preserve"> with any difficulties in the daily life because of the disability related to surgery</w:t>
      </w:r>
    </w:p>
    <w:p w14:paraId="05EC6E2C" w14:textId="77777777" w:rsidR="00C50FBC" w:rsidRDefault="00C50FBC" w:rsidP="00C50FBC">
      <w:pPr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CB464C">
        <w:rPr>
          <w:rFonts w:ascii="Times New Roman" w:eastAsia="Aptos" w:hAnsi="Times New Roman" w:cs="Times New Roman"/>
          <w:sz w:val="20"/>
          <w:szCs w:val="20"/>
          <w:lang w:val="en-US"/>
        </w:rPr>
        <w:t>Family: n patient</w:t>
      </w:r>
      <w:r>
        <w:rPr>
          <w:rFonts w:ascii="Times New Roman" w:eastAsia="Aptos" w:hAnsi="Times New Roman" w:cs="Times New Roman"/>
          <w:sz w:val="20"/>
          <w:szCs w:val="20"/>
          <w:lang w:val="en-US"/>
        </w:rPr>
        <w:t>s</w:t>
      </w:r>
      <w:r w:rsidRPr="00CB464C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having any Impact on family life?</w:t>
      </w:r>
    </w:p>
    <w:p w14:paraId="5A4B4162" w14:textId="77777777" w:rsidR="00C50FBC" w:rsidRDefault="00C50FBC" w:rsidP="00C50FBC">
      <w:pPr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>
        <w:rPr>
          <w:rFonts w:ascii="Times New Roman" w:eastAsia="Aptos" w:hAnsi="Times New Roman" w:cs="Times New Roman"/>
          <w:sz w:val="20"/>
          <w:szCs w:val="20"/>
          <w:lang w:val="en-US"/>
        </w:rPr>
        <w:t>E</w:t>
      </w:r>
      <w:r w:rsidRPr="00CB464C">
        <w:rPr>
          <w:rFonts w:ascii="Times New Roman" w:eastAsia="Aptos" w:hAnsi="Times New Roman" w:cs="Times New Roman"/>
          <w:sz w:val="20"/>
          <w:szCs w:val="20"/>
          <w:lang w:val="en-US"/>
        </w:rPr>
        <w:t>xclusion: n patient</w:t>
      </w:r>
      <w:r>
        <w:rPr>
          <w:rFonts w:ascii="Times New Roman" w:eastAsia="Aptos" w:hAnsi="Times New Roman" w:cs="Times New Roman"/>
          <w:sz w:val="20"/>
          <w:szCs w:val="20"/>
          <w:lang w:val="en-US"/>
        </w:rPr>
        <w:t>s</w:t>
      </w:r>
      <w:r w:rsidRPr="00CB464C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with experience of any kind of Exclusion from your community?</w:t>
      </w:r>
    </w:p>
    <w:p w14:paraId="14183DAC" w14:textId="77777777" w:rsidR="00C50FBC" w:rsidRDefault="00C50FBC" w:rsidP="00C50FBC">
      <w:pPr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CB464C">
        <w:rPr>
          <w:rFonts w:ascii="Times New Roman" w:eastAsia="Aptos" w:hAnsi="Times New Roman" w:cs="Times New Roman"/>
          <w:sz w:val="20"/>
          <w:szCs w:val="20"/>
          <w:lang w:val="en-US"/>
        </w:rPr>
        <w:t>Discrimination: n patient</w:t>
      </w:r>
      <w:r>
        <w:rPr>
          <w:rFonts w:ascii="Times New Roman" w:eastAsia="Aptos" w:hAnsi="Times New Roman" w:cs="Times New Roman"/>
          <w:sz w:val="20"/>
          <w:szCs w:val="20"/>
          <w:lang w:val="en-US"/>
        </w:rPr>
        <w:t>s</w:t>
      </w:r>
      <w:r w:rsidRPr="00CB464C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with experiencing Any Kind of Discrimination related to disability</w:t>
      </w:r>
    </w:p>
    <w:p w14:paraId="0102A6A3" w14:textId="77777777" w:rsidR="00C50FBC" w:rsidRPr="00CB464C" w:rsidRDefault="00C50FBC" w:rsidP="00C50FBC">
      <w:pPr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CB464C">
        <w:rPr>
          <w:rFonts w:ascii="Times New Roman" w:hAnsi="Times New Roman" w:cs="Times New Roman"/>
          <w:sz w:val="20"/>
          <w:szCs w:val="20"/>
          <w:lang w:val="en-US"/>
        </w:rPr>
        <w:t>Witchcraft: n patients to have witchcraft related to disability</w:t>
      </w:r>
    </w:p>
    <w:p w14:paraId="5DBF62B3" w14:textId="77777777" w:rsidR="00C50FBC" w:rsidRPr="00CB464C" w:rsidRDefault="00C50FBC" w:rsidP="00C50FB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23A62AB" w14:textId="77777777" w:rsidR="00C50FBC" w:rsidRDefault="00C50FBC" w:rsidP="00C50FB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ectPr w:rsidR="00C50FBC" w:rsidSect="00574BA7">
      <w:footerReference w:type="default" r:id="rId8"/>
      <w:pgSz w:w="11906" w:h="16838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30B1AE" w14:textId="77777777" w:rsidR="00721A03" w:rsidRDefault="00721A03" w:rsidP="00003975">
      <w:pPr>
        <w:spacing w:after="0" w:line="240" w:lineRule="auto"/>
      </w:pPr>
      <w:r>
        <w:separator/>
      </w:r>
    </w:p>
  </w:endnote>
  <w:endnote w:type="continuationSeparator" w:id="0">
    <w:p w14:paraId="491D35CE" w14:textId="77777777" w:rsidR="00721A03" w:rsidRDefault="00721A03" w:rsidP="00003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4348889"/>
      <w:docPartObj>
        <w:docPartGallery w:val="Page Numbers (Bottom of Page)"/>
        <w:docPartUnique/>
      </w:docPartObj>
    </w:sdtPr>
    <w:sdtEndPr/>
    <w:sdtContent>
      <w:p w14:paraId="1BE2AB71" w14:textId="77777777" w:rsidR="00D214E0" w:rsidRDefault="00D214E0">
        <w:pPr>
          <w:pStyle w:val="Footer"/>
          <w:jc w:val="right"/>
        </w:pPr>
      </w:p>
      <w:p w14:paraId="152C2DDF" w14:textId="610B2FC9" w:rsidR="00D214E0" w:rsidRDefault="00D214E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120A" w:rsidRPr="00FC120A">
          <w:rPr>
            <w:noProof/>
            <w:lang w:val="fr-FR"/>
          </w:rPr>
          <w:t>2</w:t>
        </w:r>
        <w:r>
          <w:fldChar w:fldCharType="end"/>
        </w:r>
      </w:p>
    </w:sdtContent>
  </w:sdt>
  <w:p w14:paraId="24358072" w14:textId="77777777" w:rsidR="00D214E0" w:rsidRDefault="00D214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CEB1D8" w14:textId="77777777" w:rsidR="00721A03" w:rsidRDefault="00721A03" w:rsidP="00003975">
      <w:pPr>
        <w:spacing w:after="0" w:line="240" w:lineRule="auto"/>
      </w:pPr>
      <w:r>
        <w:separator/>
      </w:r>
    </w:p>
  </w:footnote>
  <w:footnote w:type="continuationSeparator" w:id="0">
    <w:p w14:paraId="4BAD3458" w14:textId="77777777" w:rsidR="00721A03" w:rsidRDefault="00721A03" w:rsidP="000039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8D2327"/>
    <w:multiLevelType w:val="hybridMultilevel"/>
    <w:tmpl w:val="759A0F5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2A015A"/>
    <w:multiLevelType w:val="hybridMultilevel"/>
    <w:tmpl w:val="F62ED6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1E5DFF"/>
    <w:multiLevelType w:val="hybridMultilevel"/>
    <w:tmpl w:val="F62ED6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C81ADC"/>
    <w:multiLevelType w:val="hybridMultilevel"/>
    <w:tmpl w:val="00E463EE"/>
    <w:lvl w:ilvl="0" w:tplc="1BCE0EF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0672C7"/>
    <w:multiLevelType w:val="hybridMultilevel"/>
    <w:tmpl w:val="088AE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E99"/>
    <w:rsid w:val="00000B27"/>
    <w:rsid w:val="0000292F"/>
    <w:rsid w:val="00003693"/>
    <w:rsid w:val="00003975"/>
    <w:rsid w:val="000039B0"/>
    <w:rsid w:val="00004616"/>
    <w:rsid w:val="000069D3"/>
    <w:rsid w:val="00010B1F"/>
    <w:rsid w:val="00014B0B"/>
    <w:rsid w:val="000237C1"/>
    <w:rsid w:val="00024890"/>
    <w:rsid w:val="00025E10"/>
    <w:rsid w:val="000313FD"/>
    <w:rsid w:val="00031830"/>
    <w:rsid w:val="0003348B"/>
    <w:rsid w:val="00033DFD"/>
    <w:rsid w:val="000349D9"/>
    <w:rsid w:val="00035AD4"/>
    <w:rsid w:val="00041AB3"/>
    <w:rsid w:val="00042CB6"/>
    <w:rsid w:val="00043BB5"/>
    <w:rsid w:val="00043F89"/>
    <w:rsid w:val="000461C8"/>
    <w:rsid w:val="0005463A"/>
    <w:rsid w:val="00054792"/>
    <w:rsid w:val="00055F3B"/>
    <w:rsid w:val="00057E65"/>
    <w:rsid w:val="00060A53"/>
    <w:rsid w:val="000619D5"/>
    <w:rsid w:val="00063350"/>
    <w:rsid w:val="00063404"/>
    <w:rsid w:val="00070A1F"/>
    <w:rsid w:val="00072195"/>
    <w:rsid w:val="00072626"/>
    <w:rsid w:val="000729C9"/>
    <w:rsid w:val="00073EA1"/>
    <w:rsid w:val="00076F1D"/>
    <w:rsid w:val="00081063"/>
    <w:rsid w:val="00082A63"/>
    <w:rsid w:val="00084E1E"/>
    <w:rsid w:val="00086B40"/>
    <w:rsid w:val="000917CB"/>
    <w:rsid w:val="00092D61"/>
    <w:rsid w:val="000964B9"/>
    <w:rsid w:val="000A2EEE"/>
    <w:rsid w:val="000A45C3"/>
    <w:rsid w:val="000A5D7D"/>
    <w:rsid w:val="000A6075"/>
    <w:rsid w:val="000B182D"/>
    <w:rsid w:val="000B4134"/>
    <w:rsid w:val="000C1E08"/>
    <w:rsid w:val="000C28B9"/>
    <w:rsid w:val="000C4F89"/>
    <w:rsid w:val="000C5B19"/>
    <w:rsid w:val="000C6C7F"/>
    <w:rsid w:val="000D13AD"/>
    <w:rsid w:val="000D1E30"/>
    <w:rsid w:val="000D221C"/>
    <w:rsid w:val="000D29A0"/>
    <w:rsid w:val="000D2FC6"/>
    <w:rsid w:val="000D653E"/>
    <w:rsid w:val="000D7D6C"/>
    <w:rsid w:val="000E06B7"/>
    <w:rsid w:val="000E0E20"/>
    <w:rsid w:val="000E2E64"/>
    <w:rsid w:val="000E393B"/>
    <w:rsid w:val="000E58E6"/>
    <w:rsid w:val="000E5992"/>
    <w:rsid w:val="000E5DE8"/>
    <w:rsid w:val="000E663E"/>
    <w:rsid w:val="000F22CE"/>
    <w:rsid w:val="000F25EA"/>
    <w:rsid w:val="000F27EC"/>
    <w:rsid w:val="000F7280"/>
    <w:rsid w:val="000F7865"/>
    <w:rsid w:val="00101E04"/>
    <w:rsid w:val="001068D7"/>
    <w:rsid w:val="00112BAF"/>
    <w:rsid w:val="001131B3"/>
    <w:rsid w:val="001151DE"/>
    <w:rsid w:val="001167C1"/>
    <w:rsid w:val="00120BEF"/>
    <w:rsid w:val="00121953"/>
    <w:rsid w:val="00122E37"/>
    <w:rsid w:val="00123D28"/>
    <w:rsid w:val="001244CB"/>
    <w:rsid w:val="001262E7"/>
    <w:rsid w:val="00126AFB"/>
    <w:rsid w:val="001305A2"/>
    <w:rsid w:val="001306F9"/>
    <w:rsid w:val="001328DF"/>
    <w:rsid w:val="00132B72"/>
    <w:rsid w:val="00132C03"/>
    <w:rsid w:val="00136A75"/>
    <w:rsid w:val="00140800"/>
    <w:rsid w:val="001410C9"/>
    <w:rsid w:val="00143D8E"/>
    <w:rsid w:val="001465D6"/>
    <w:rsid w:val="001510D0"/>
    <w:rsid w:val="00152782"/>
    <w:rsid w:val="00152E32"/>
    <w:rsid w:val="001548A9"/>
    <w:rsid w:val="00156772"/>
    <w:rsid w:val="00160F6F"/>
    <w:rsid w:val="001618F8"/>
    <w:rsid w:val="00171093"/>
    <w:rsid w:val="0017359D"/>
    <w:rsid w:val="001737C0"/>
    <w:rsid w:val="00174322"/>
    <w:rsid w:val="0017557D"/>
    <w:rsid w:val="001779B2"/>
    <w:rsid w:val="001808FC"/>
    <w:rsid w:val="0018109D"/>
    <w:rsid w:val="001815C3"/>
    <w:rsid w:val="00181E0E"/>
    <w:rsid w:val="001859A2"/>
    <w:rsid w:val="0018603B"/>
    <w:rsid w:val="00190234"/>
    <w:rsid w:val="00190E14"/>
    <w:rsid w:val="00190E40"/>
    <w:rsid w:val="001A171D"/>
    <w:rsid w:val="001A469F"/>
    <w:rsid w:val="001A5DEB"/>
    <w:rsid w:val="001A6A6B"/>
    <w:rsid w:val="001A7DCD"/>
    <w:rsid w:val="001B12DD"/>
    <w:rsid w:val="001B26D8"/>
    <w:rsid w:val="001B6DEC"/>
    <w:rsid w:val="001B7872"/>
    <w:rsid w:val="001C0591"/>
    <w:rsid w:val="001C3E1D"/>
    <w:rsid w:val="001C4DBE"/>
    <w:rsid w:val="001C58C3"/>
    <w:rsid w:val="001C6C2B"/>
    <w:rsid w:val="001D0F5F"/>
    <w:rsid w:val="001D1284"/>
    <w:rsid w:val="001D1693"/>
    <w:rsid w:val="001D1E86"/>
    <w:rsid w:val="001E3942"/>
    <w:rsid w:val="001E3EBE"/>
    <w:rsid w:val="001E4527"/>
    <w:rsid w:val="001E6714"/>
    <w:rsid w:val="001E6B73"/>
    <w:rsid w:val="001E6CE7"/>
    <w:rsid w:val="001E7322"/>
    <w:rsid w:val="001F021B"/>
    <w:rsid w:val="001F10C5"/>
    <w:rsid w:val="001F2597"/>
    <w:rsid w:val="001F515E"/>
    <w:rsid w:val="001F70E2"/>
    <w:rsid w:val="002004F9"/>
    <w:rsid w:val="002017CB"/>
    <w:rsid w:val="00201A20"/>
    <w:rsid w:val="002045FA"/>
    <w:rsid w:val="00205A35"/>
    <w:rsid w:val="002070CE"/>
    <w:rsid w:val="002078CC"/>
    <w:rsid w:val="00207A3C"/>
    <w:rsid w:val="002127AB"/>
    <w:rsid w:val="00215731"/>
    <w:rsid w:val="002213BB"/>
    <w:rsid w:val="00223A76"/>
    <w:rsid w:val="00224023"/>
    <w:rsid w:val="00224A20"/>
    <w:rsid w:val="0022552D"/>
    <w:rsid w:val="00227EF7"/>
    <w:rsid w:val="00230231"/>
    <w:rsid w:val="00232D34"/>
    <w:rsid w:val="0023453D"/>
    <w:rsid w:val="00240044"/>
    <w:rsid w:val="002419B1"/>
    <w:rsid w:val="002443C4"/>
    <w:rsid w:val="002474FF"/>
    <w:rsid w:val="002534EE"/>
    <w:rsid w:val="0025733A"/>
    <w:rsid w:val="00257C95"/>
    <w:rsid w:val="00257CEE"/>
    <w:rsid w:val="00262A83"/>
    <w:rsid w:val="0027232D"/>
    <w:rsid w:val="00280741"/>
    <w:rsid w:val="002827C6"/>
    <w:rsid w:val="00285A6D"/>
    <w:rsid w:val="0029234D"/>
    <w:rsid w:val="002928BF"/>
    <w:rsid w:val="002948AB"/>
    <w:rsid w:val="00294BDF"/>
    <w:rsid w:val="00295997"/>
    <w:rsid w:val="00295A20"/>
    <w:rsid w:val="002A16E1"/>
    <w:rsid w:val="002A6837"/>
    <w:rsid w:val="002B0975"/>
    <w:rsid w:val="002B0FE1"/>
    <w:rsid w:val="002B1AB6"/>
    <w:rsid w:val="002B33C4"/>
    <w:rsid w:val="002B5427"/>
    <w:rsid w:val="002C65E4"/>
    <w:rsid w:val="002D0111"/>
    <w:rsid w:val="002D1216"/>
    <w:rsid w:val="002D30EA"/>
    <w:rsid w:val="002D4CEA"/>
    <w:rsid w:val="002E1575"/>
    <w:rsid w:val="002E39A2"/>
    <w:rsid w:val="002E574A"/>
    <w:rsid w:val="002F071E"/>
    <w:rsid w:val="002F1B32"/>
    <w:rsid w:val="002F471B"/>
    <w:rsid w:val="002F501F"/>
    <w:rsid w:val="002F58BF"/>
    <w:rsid w:val="002F65CD"/>
    <w:rsid w:val="002F68C5"/>
    <w:rsid w:val="002F7CD5"/>
    <w:rsid w:val="00301390"/>
    <w:rsid w:val="00306B1C"/>
    <w:rsid w:val="00310C97"/>
    <w:rsid w:val="003169D6"/>
    <w:rsid w:val="00316AA7"/>
    <w:rsid w:val="00316B23"/>
    <w:rsid w:val="0032796C"/>
    <w:rsid w:val="00330118"/>
    <w:rsid w:val="003345E8"/>
    <w:rsid w:val="003347D3"/>
    <w:rsid w:val="00335B43"/>
    <w:rsid w:val="00335DCA"/>
    <w:rsid w:val="003368D5"/>
    <w:rsid w:val="003370B6"/>
    <w:rsid w:val="00340683"/>
    <w:rsid w:val="00340CFE"/>
    <w:rsid w:val="00345C1B"/>
    <w:rsid w:val="0035356A"/>
    <w:rsid w:val="00354087"/>
    <w:rsid w:val="00354C15"/>
    <w:rsid w:val="003566D0"/>
    <w:rsid w:val="003600C8"/>
    <w:rsid w:val="00362D9A"/>
    <w:rsid w:val="00365A90"/>
    <w:rsid w:val="00370831"/>
    <w:rsid w:val="00370AD7"/>
    <w:rsid w:val="00370FB7"/>
    <w:rsid w:val="003718E3"/>
    <w:rsid w:val="00371AB0"/>
    <w:rsid w:val="00371B5B"/>
    <w:rsid w:val="00375189"/>
    <w:rsid w:val="00375524"/>
    <w:rsid w:val="00376BAB"/>
    <w:rsid w:val="00380C1E"/>
    <w:rsid w:val="00383104"/>
    <w:rsid w:val="00384BE6"/>
    <w:rsid w:val="00385EE1"/>
    <w:rsid w:val="003872A0"/>
    <w:rsid w:val="00390748"/>
    <w:rsid w:val="003918D6"/>
    <w:rsid w:val="00396687"/>
    <w:rsid w:val="003978BA"/>
    <w:rsid w:val="003A06BC"/>
    <w:rsid w:val="003A1618"/>
    <w:rsid w:val="003B4701"/>
    <w:rsid w:val="003B5FFC"/>
    <w:rsid w:val="003C1313"/>
    <w:rsid w:val="003C1B84"/>
    <w:rsid w:val="003C20EF"/>
    <w:rsid w:val="003C56AA"/>
    <w:rsid w:val="003C7AB4"/>
    <w:rsid w:val="003E0E86"/>
    <w:rsid w:val="003E617A"/>
    <w:rsid w:val="003E6D19"/>
    <w:rsid w:val="003F3674"/>
    <w:rsid w:val="003F4610"/>
    <w:rsid w:val="003F71A5"/>
    <w:rsid w:val="003F753B"/>
    <w:rsid w:val="00400436"/>
    <w:rsid w:val="00400AF7"/>
    <w:rsid w:val="00402289"/>
    <w:rsid w:val="00403C8A"/>
    <w:rsid w:val="00406343"/>
    <w:rsid w:val="00406D53"/>
    <w:rsid w:val="004071C0"/>
    <w:rsid w:val="00420A4D"/>
    <w:rsid w:val="00420AB1"/>
    <w:rsid w:val="004212E6"/>
    <w:rsid w:val="004229E5"/>
    <w:rsid w:val="00431E4D"/>
    <w:rsid w:val="004334EF"/>
    <w:rsid w:val="00433966"/>
    <w:rsid w:val="00434D8C"/>
    <w:rsid w:val="0043795C"/>
    <w:rsid w:val="00441581"/>
    <w:rsid w:val="004436EE"/>
    <w:rsid w:val="004467E2"/>
    <w:rsid w:val="00450380"/>
    <w:rsid w:val="00451687"/>
    <w:rsid w:val="00452C5E"/>
    <w:rsid w:val="00453C04"/>
    <w:rsid w:val="0045468D"/>
    <w:rsid w:val="00460633"/>
    <w:rsid w:val="004615A2"/>
    <w:rsid w:val="00462D24"/>
    <w:rsid w:val="00464A3D"/>
    <w:rsid w:val="004728AE"/>
    <w:rsid w:val="004759C0"/>
    <w:rsid w:val="00477982"/>
    <w:rsid w:val="00480E65"/>
    <w:rsid w:val="00482016"/>
    <w:rsid w:val="004902FF"/>
    <w:rsid w:val="004941CD"/>
    <w:rsid w:val="004A2570"/>
    <w:rsid w:val="004A5F6E"/>
    <w:rsid w:val="004B6289"/>
    <w:rsid w:val="004B71EE"/>
    <w:rsid w:val="004B720C"/>
    <w:rsid w:val="004B76A9"/>
    <w:rsid w:val="004B7D49"/>
    <w:rsid w:val="004C0B96"/>
    <w:rsid w:val="004D088B"/>
    <w:rsid w:val="004D2750"/>
    <w:rsid w:val="004D3041"/>
    <w:rsid w:val="004D7F59"/>
    <w:rsid w:val="004E27A8"/>
    <w:rsid w:val="004E3AB4"/>
    <w:rsid w:val="004E43A1"/>
    <w:rsid w:val="004F1C0F"/>
    <w:rsid w:val="004F4313"/>
    <w:rsid w:val="004F62A9"/>
    <w:rsid w:val="004F69B5"/>
    <w:rsid w:val="00504F68"/>
    <w:rsid w:val="00506F40"/>
    <w:rsid w:val="0050765D"/>
    <w:rsid w:val="00511926"/>
    <w:rsid w:val="005132B5"/>
    <w:rsid w:val="00513E66"/>
    <w:rsid w:val="00514EC0"/>
    <w:rsid w:val="005171E5"/>
    <w:rsid w:val="00517262"/>
    <w:rsid w:val="00517302"/>
    <w:rsid w:val="005220BD"/>
    <w:rsid w:val="00525FB0"/>
    <w:rsid w:val="00530736"/>
    <w:rsid w:val="00530C03"/>
    <w:rsid w:val="005364F8"/>
    <w:rsid w:val="00536A0E"/>
    <w:rsid w:val="0054123F"/>
    <w:rsid w:val="00541F19"/>
    <w:rsid w:val="00542346"/>
    <w:rsid w:val="0054360F"/>
    <w:rsid w:val="0054598D"/>
    <w:rsid w:val="00545C20"/>
    <w:rsid w:val="00546008"/>
    <w:rsid w:val="005471FB"/>
    <w:rsid w:val="00551D54"/>
    <w:rsid w:val="00553E62"/>
    <w:rsid w:val="00554407"/>
    <w:rsid w:val="00560D59"/>
    <w:rsid w:val="0056209D"/>
    <w:rsid w:val="005742EF"/>
    <w:rsid w:val="00574BA7"/>
    <w:rsid w:val="00584C9D"/>
    <w:rsid w:val="005865FE"/>
    <w:rsid w:val="005875D0"/>
    <w:rsid w:val="00590C75"/>
    <w:rsid w:val="00591DB7"/>
    <w:rsid w:val="005931B1"/>
    <w:rsid w:val="00593BF2"/>
    <w:rsid w:val="00594508"/>
    <w:rsid w:val="005A0CEC"/>
    <w:rsid w:val="005A23BB"/>
    <w:rsid w:val="005A2E1F"/>
    <w:rsid w:val="005A3D24"/>
    <w:rsid w:val="005A43BD"/>
    <w:rsid w:val="005A4604"/>
    <w:rsid w:val="005A4706"/>
    <w:rsid w:val="005A61DD"/>
    <w:rsid w:val="005A6ED7"/>
    <w:rsid w:val="005B2604"/>
    <w:rsid w:val="005B36C4"/>
    <w:rsid w:val="005C137A"/>
    <w:rsid w:val="005C61F7"/>
    <w:rsid w:val="005D0E87"/>
    <w:rsid w:val="005D302B"/>
    <w:rsid w:val="005D5AB5"/>
    <w:rsid w:val="005E01C4"/>
    <w:rsid w:val="005E15B6"/>
    <w:rsid w:val="005E1801"/>
    <w:rsid w:val="005E3616"/>
    <w:rsid w:val="005E3FD8"/>
    <w:rsid w:val="005E7306"/>
    <w:rsid w:val="005F35DB"/>
    <w:rsid w:val="005F452A"/>
    <w:rsid w:val="005F5195"/>
    <w:rsid w:val="005F7997"/>
    <w:rsid w:val="00600846"/>
    <w:rsid w:val="006039CE"/>
    <w:rsid w:val="00605F59"/>
    <w:rsid w:val="006111F0"/>
    <w:rsid w:val="00612A50"/>
    <w:rsid w:val="00614E92"/>
    <w:rsid w:val="00615F64"/>
    <w:rsid w:val="0061722D"/>
    <w:rsid w:val="00622C34"/>
    <w:rsid w:val="006301F4"/>
    <w:rsid w:val="0063052F"/>
    <w:rsid w:val="006319D1"/>
    <w:rsid w:val="006336F5"/>
    <w:rsid w:val="00637704"/>
    <w:rsid w:val="006421F4"/>
    <w:rsid w:val="00643065"/>
    <w:rsid w:val="00652A39"/>
    <w:rsid w:val="006540DA"/>
    <w:rsid w:val="0066003C"/>
    <w:rsid w:val="0066005C"/>
    <w:rsid w:val="006703C0"/>
    <w:rsid w:val="006722EE"/>
    <w:rsid w:val="0068035E"/>
    <w:rsid w:val="00683A88"/>
    <w:rsid w:val="00686717"/>
    <w:rsid w:val="006900F2"/>
    <w:rsid w:val="00692765"/>
    <w:rsid w:val="006957BB"/>
    <w:rsid w:val="00695BD6"/>
    <w:rsid w:val="006A0A52"/>
    <w:rsid w:val="006A0E4F"/>
    <w:rsid w:val="006A2093"/>
    <w:rsid w:val="006A3EBD"/>
    <w:rsid w:val="006A544F"/>
    <w:rsid w:val="006A55B8"/>
    <w:rsid w:val="006A59E4"/>
    <w:rsid w:val="006A7D4C"/>
    <w:rsid w:val="006B01F7"/>
    <w:rsid w:val="006B1ACD"/>
    <w:rsid w:val="006B3C15"/>
    <w:rsid w:val="006B3C9E"/>
    <w:rsid w:val="006C1199"/>
    <w:rsid w:val="006C6D8A"/>
    <w:rsid w:val="006C6E4F"/>
    <w:rsid w:val="006C7F29"/>
    <w:rsid w:val="006D6507"/>
    <w:rsid w:val="006D67D2"/>
    <w:rsid w:val="006D6837"/>
    <w:rsid w:val="006E1CF0"/>
    <w:rsid w:val="006E2CA6"/>
    <w:rsid w:val="006E54FE"/>
    <w:rsid w:val="006E55D4"/>
    <w:rsid w:val="006E6BAB"/>
    <w:rsid w:val="006E7201"/>
    <w:rsid w:val="006E72A4"/>
    <w:rsid w:val="006F26ED"/>
    <w:rsid w:val="006F58B2"/>
    <w:rsid w:val="006F6806"/>
    <w:rsid w:val="00700114"/>
    <w:rsid w:val="00700516"/>
    <w:rsid w:val="0070090B"/>
    <w:rsid w:val="00700D67"/>
    <w:rsid w:val="0070160E"/>
    <w:rsid w:val="00701A38"/>
    <w:rsid w:val="00703B4C"/>
    <w:rsid w:val="00705165"/>
    <w:rsid w:val="00705513"/>
    <w:rsid w:val="007103DA"/>
    <w:rsid w:val="00712412"/>
    <w:rsid w:val="00714CB7"/>
    <w:rsid w:val="00717D00"/>
    <w:rsid w:val="00721A03"/>
    <w:rsid w:val="00724AFD"/>
    <w:rsid w:val="00725F87"/>
    <w:rsid w:val="00730FCF"/>
    <w:rsid w:val="007338D3"/>
    <w:rsid w:val="00741C3E"/>
    <w:rsid w:val="00742F7C"/>
    <w:rsid w:val="00746679"/>
    <w:rsid w:val="007519C5"/>
    <w:rsid w:val="00753509"/>
    <w:rsid w:val="00754F70"/>
    <w:rsid w:val="007553AF"/>
    <w:rsid w:val="00765A12"/>
    <w:rsid w:val="00767ACB"/>
    <w:rsid w:val="00772969"/>
    <w:rsid w:val="00773BA1"/>
    <w:rsid w:val="00775CF9"/>
    <w:rsid w:val="00776AC9"/>
    <w:rsid w:val="00776E42"/>
    <w:rsid w:val="00780E7B"/>
    <w:rsid w:val="0078269B"/>
    <w:rsid w:val="00786EB7"/>
    <w:rsid w:val="007926C4"/>
    <w:rsid w:val="0079462D"/>
    <w:rsid w:val="007955AD"/>
    <w:rsid w:val="007972BF"/>
    <w:rsid w:val="00797DDC"/>
    <w:rsid w:val="007A0026"/>
    <w:rsid w:val="007A1B6D"/>
    <w:rsid w:val="007A4465"/>
    <w:rsid w:val="007A68D2"/>
    <w:rsid w:val="007A6B52"/>
    <w:rsid w:val="007B003B"/>
    <w:rsid w:val="007B025A"/>
    <w:rsid w:val="007B3580"/>
    <w:rsid w:val="007B5569"/>
    <w:rsid w:val="007B79CA"/>
    <w:rsid w:val="007C39CD"/>
    <w:rsid w:val="007C5BD3"/>
    <w:rsid w:val="007C728E"/>
    <w:rsid w:val="007D30B9"/>
    <w:rsid w:val="007D639F"/>
    <w:rsid w:val="007D7D1A"/>
    <w:rsid w:val="007E4159"/>
    <w:rsid w:val="007F17CC"/>
    <w:rsid w:val="007F267D"/>
    <w:rsid w:val="007F2FD9"/>
    <w:rsid w:val="007F53FC"/>
    <w:rsid w:val="00803DE9"/>
    <w:rsid w:val="00804374"/>
    <w:rsid w:val="00810085"/>
    <w:rsid w:val="00810B76"/>
    <w:rsid w:val="00812AA2"/>
    <w:rsid w:val="00812C81"/>
    <w:rsid w:val="00813E1D"/>
    <w:rsid w:val="008160D8"/>
    <w:rsid w:val="0081687A"/>
    <w:rsid w:val="00820105"/>
    <w:rsid w:val="008255E0"/>
    <w:rsid w:val="00825871"/>
    <w:rsid w:val="00827E7B"/>
    <w:rsid w:val="0084284A"/>
    <w:rsid w:val="00845423"/>
    <w:rsid w:val="00845480"/>
    <w:rsid w:val="008465B2"/>
    <w:rsid w:val="008469FE"/>
    <w:rsid w:val="0084736F"/>
    <w:rsid w:val="00847FC2"/>
    <w:rsid w:val="00850103"/>
    <w:rsid w:val="008525C5"/>
    <w:rsid w:val="00854932"/>
    <w:rsid w:val="00857143"/>
    <w:rsid w:val="00860E6F"/>
    <w:rsid w:val="00861A19"/>
    <w:rsid w:val="00866D07"/>
    <w:rsid w:val="008711BE"/>
    <w:rsid w:val="00873BBD"/>
    <w:rsid w:val="0087553B"/>
    <w:rsid w:val="00877959"/>
    <w:rsid w:val="008803B9"/>
    <w:rsid w:val="00881441"/>
    <w:rsid w:val="00884783"/>
    <w:rsid w:val="00892D19"/>
    <w:rsid w:val="0089444D"/>
    <w:rsid w:val="008A0975"/>
    <w:rsid w:val="008A0D82"/>
    <w:rsid w:val="008A287B"/>
    <w:rsid w:val="008A6E9E"/>
    <w:rsid w:val="008A7963"/>
    <w:rsid w:val="008B2932"/>
    <w:rsid w:val="008B3BC6"/>
    <w:rsid w:val="008B5573"/>
    <w:rsid w:val="008B74A1"/>
    <w:rsid w:val="008C0BE5"/>
    <w:rsid w:val="008C2F69"/>
    <w:rsid w:val="008C3D5D"/>
    <w:rsid w:val="008C614D"/>
    <w:rsid w:val="008C6F4A"/>
    <w:rsid w:val="008C71BF"/>
    <w:rsid w:val="008D1700"/>
    <w:rsid w:val="008D751F"/>
    <w:rsid w:val="008D7CA4"/>
    <w:rsid w:val="008E1660"/>
    <w:rsid w:val="008E2DB0"/>
    <w:rsid w:val="008E78E2"/>
    <w:rsid w:val="008F2571"/>
    <w:rsid w:val="008F27D2"/>
    <w:rsid w:val="008F36D0"/>
    <w:rsid w:val="008F37C3"/>
    <w:rsid w:val="008F55B3"/>
    <w:rsid w:val="008F7072"/>
    <w:rsid w:val="008F7B16"/>
    <w:rsid w:val="008F7DEC"/>
    <w:rsid w:val="00901EDB"/>
    <w:rsid w:val="00902CFA"/>
    <w:rsid w:val="00902D79"/>
    <w:rsid w:val="009135DE"/>
    <w:rsid w:val="0091515C"/>
    <w:rsid w:val="00915ADC"/>
    <w:rsid w:val="00916025"/>
    <w:rsid w:val="00921530"/>
    <w:rsid w:val="009230DE"/>
    <w:rsid w:val="009303B6"/>
    <w:rsid w:val="009315C1"/>
    <w:rsid w:val="00931EE1"/>
    <w:rsid w:val="00932118"/>
    <w:rsid w:val="009326E9"/>
    <w:rsid w:val="009340A4"/>
    <w:rsid w:val="00935C52"/>
    <w:rsid w:val="00935C98"/>
    <w:rsid w:val="00935EC4"/>
    <w:rsid w:val="00945812"/>
    <w:rsid w:val="009461EC"/>
    <w:rsid w:val="009476DA"/>
    <w:rsid w:val="00952688"/>
    <w:rsid w:val="0095446C"/>
    <w:rsid w:val="00954582"/>
    <w:rsid w:val="0095508B"/>
    <w:rsid w:val="009600FF"/>
    <w:rsid w:val="00961766"/>
    <w:rsid w:val="00963982"/>
    <w:rsid w:val="0096514D"/>
    <w:rsid w:val="00965445"/>
    <w:rsid w:val="009713D2"/>
    <w:rsid w:val="00974A05"/>
    <w:rsid w:val="00976839"/>
    <w:rsid w:val="009777E7"/>
    <w:rsid w:val="009827D6"/>
    <w:rsid w:val="0098422F"/>
    <w:rsid w:val="00984443"/>
    <w:rsid w:val="00985CC9"/>
    <w:rsid w:val="00986B49"/>
    <w:rsid w:val="00987457"/>
    <w:rsid w:val="00987DEF"/>
    <w:rsid w:val="009A230A"/>
    <w:rsid w:val="009A6E5E"/>
    <w:rsid w:val="009A7A74"/>
    <w:rsid w:val="009B1EF5"/>
    <w:rsid w:val="009B2E57"/>
    <w:rsid w:val="009B3694"/>
    <w:rsid w:val="009B5279"/>
    <w:rsid w:val="009C305C"/>
    <w:rsid w:val="009D15C6"/>
    <w:rsid w:val="009D16EB"/>
    <w:rsid w:val="009D1EC5"/>
    <w:rsid w:val="009E3D74"/>
    <w:rsid w:val="009E6E46"/>
    <w:rsid w:val="009E7CAE"/>
    <w:rsid w:val="009F100F"/>
    <w:rsid w:val="009F3731"/>
    <w:rsid w:val="009F37C8"/>
    <w:rsid w:val="009F57CE"/>
    <w:rsid w:val="009F5A7A"/>
    <w:rsid w:val="009F695B"/>
    <w:rsid w:val="009F6B72"/>
    <w:rsid w:val="009F7B2C"/>
    <w:rsid w:val="00A03781"/>
    <w:rsid w:val="00A03BF9"/>
    <w:rsid w:val="00A04660"/>
    <w:rsid w:val="00A05A30"/>
    <w:rsid w:val="00A12293"/>
    <w:rsid w:val="00A122BA"/>
    <w:rsid w:val="00A13082"/>
    <w:rsid w:val="00A132E8"/>
    <w:rsid w:val="00A138CE"/>
    <w:rsid w:val="00A13C84"/>
    <w:rsid w:val="00A14963"/>
    <w:rsid w:val="00A155DB"/>
    <w:rsid w:val="00A158CC"/>
    <w:rsid w:val="00A15E59"/>
    <w:rsid w:val="00A16546"/>
    <w:rsid w:val="00A2476C"/>
    <w:rsid w:val="00A25B68"/>
    <w:rsid w:val="00A27CC2"/>
    <w:rsid w:val="00A30061"/>
    <w:rsid w:val="00A332DA"/>
    <w:rsid w:val="00A33CB4"/>
    <w:rsid w:val="00A34557"/>
    <w:rsid w:val="00A41131"/>
    <w:rsid w:val="00A424DE"/>
    <w:rsid w:val="00A501DF"/>
    <w:rsid w:val="00A51056"/>
    <w:rsid w:val="00A517D7"/>
    <w:rsid w:val="00A53558"/>
    <w:rsid w:val="00A5533C"/>
    <w:rsid w:val="00A57728"/>
    <w:rsid w:val="00A60CD2"/>
    <w:rsid w:val="00A6505F"/>
    <w:rsid w:val="00A71404"/>
    <w:rsid w:val="00A73CED"/>
    <w:rsid w:val="00A742EE"/>
    <w:rsid w:val="00A74871"/>
    <w:rsid w:val="00A75F15"/>
    <w:rsid w:val="00A76ED3"/>
    <w:rsid w:val="00A7703B"/>
    <w:rsid w:val="00A770A2"/>
    <w:rsid w:val="00A8046C"/>
    <w:rsid w:val="00A80C98"/>
    <w:rsid w:val="00A811CA"/>
    <w:rsid w:val="00A8428E"/>
    <w:rsid w:val="00A85EB0"/>
    <w:rsid w:val="00A86B22"/>
    <w:rsid w:val="00A90D31"/>
    <w:rsid w:val="00A929EA"/>
    <w:rsid w:val="00A93636"/>
    <w:rsid w:val="00A97C65"/>
    <w:rsid w:val="00AA1A8A"/>
    <w:rsid w:val="00AA32EE"/>
    <w:rsid w:val="00AA5D6A"/>
    <w:rsid w:val="00AA765A"/>
    <w:rsid w:val="00AB0255"/>
    <w:rsid w:val="00AB0BC3"/>
    <w:rsid w:val="00AB0C08"/>
    <w:rsid w:val="00AB3C2D"/>
    <w:rsid w:val="00AB7238"/>
    <w:rsid w:val="00AC15B2"/>
    <w:rsid w:val="00AC1AC7"/>
    <w:rsid w:val="00AD09A4"/>
    <w:rsid w:val="00AD165B"/>
    <w:rsid w:val="00AD1DF8"/>
    <w:rsid w:val="00AD21FA"/>
    <w:rsid w:val="00AD2AF9"/>
    <w:rsid w:val="00AD374C"/>
    <w:rsid w:val="00AD63CF"/>
    <w:rsid w:val="00AD67F5"/>
    <w:rsid w:val="00AE07A0"/>
    <w:rsid w:val="00AE0A9D"/>
    <w:rsid w:val="00AE23EA"/>
    <w:rsid w:val="00AE2989"/>
    <w:rsid w:val="00AE34E0"/>
    <w:rsid w:val="00AF1223"/>
    <w:rsid w:val="00AF2591"/>
    <w:rsid w:val="00AF5859"/>
    <w:rsid w:val="00B0577D"/>
    <w:rsid w:val="00B07B7B"/>
    <w:rsid w:val="00B1021F"/>
    <w:rsid w:val="00B123F2"/>
    <w:rsid w:val="00B125A0"/>
    <w:rsid w:val="00B15BBB"/>
    <w:rsid w:val="00B16A7D"/>
    <w:rsid w:val="00B17957"/>
    <w:rsid w:val="00B21679"/>
    <w:rsid w:val="00B220B8"/>
    <w:rsid w:val="00B23917"/>
    <w:rsid w:val="00B262F8"/>
    <w:rsid w:val="00B26E9D"/>
    <w:rsid w:val="00B31DFA"/>
    <w:rsid w:val="00B35789"/>
    <w:rsid w:val="00B367D1"/>
    <w:rsid w:val="00B412E2"/>
    <w:rsid w:val="00B452AF"/>
    <w:rsid w:val="00B46339"/>
    <w:rsid w:val="00B51881"/>
    <w:rsid w:val="00B53FA6"/>
    <w:rsid w:val="00B57E02"/>
    <w:rsid w:val="00B62590"/>
    <w:rsid w:val="00B64CD1"/>
    <w:rsid w:val="00B67816"/>
    <w:rsid w:val="00B71928"/>
    <w:rsid w:val="00B719A6"/>
    <w:rsid w:val="00B75253"/>
    <w:rsid w:val="00B76DDB"/>
    <w:rsid w:val="00B77B9D"/>
    <w:rsid w:val="00B8402E"/>
    <w:rsid w:val="00B843D7"/>
    <w:rsid w:val="00B868CB"/>
    <w:rsid w:val="00B91303"/>
    <w:rsid w:val="00BA0AA9"/>
    <w:rsid w:val="00BA13AC"/>
    <w:rsid w:val="00BA2460"/>
    <w:rsid w:val="00BA3769"/>
    <w:rsid w:val="00BA42F9"/>
    <w:rsid w:val="00BA4446"/>
    <w:rsid w:val="00BA6912"/>
    <w:rsid w:val="00BB378B"/>
    <w:rsid w:val="00BB4CC2"/>
    <w:rsid w:val="00BB611A"/>
    <w:rsid w:val="00BC045D"/>
    <w:rsid w:val="00BC459E"/>
    <w:rsid w:val="00BC7017"/>
    <w:rsid w:val="00BC7271"/>
    <w:rsid w:val="00BC7452"/>
    <w:rsid w:val="00BC7A71"/>
    <w:rsid w:val="00BD1D2C"/>
    <w:rsid w:val="00BD2A7F"/>
    <w:rsid w:val="00BD6AE6"/>
    <w:rsid w:val="00BD7EA1"/>
    <w:rsid w:val="00BE16AB"/>
    <w:rsid w:val="00BE30E4"/>
    <w:rsid w:val="00BE345B"/>
    <w:rsid w:val="00BE35DC"/>
    <w:rsid w:val="00BF42C3"/>
    <w:rsid w:val="00BF4876"/>
    <w:rsid w:val="00BF557F"/>
    <w:rsid w:val="00BF6717"/>
    <w:rsid w:val="00C00437"/>
    <w:rsid w:val="00C02640"/>
    <w:rsid w:val="00C02EDE"/>
    <w:rsid w:val="00C040E6"/>
    <w:rsid w:val="00C051DA"/>
    <w:rsid w:val="00C0561B"/>
    <w:rsid w:val="00C05830"/>
    <w:rsid w:val="00C07D03"/>
    <w:rsid w:val="00C10234"/>
    <w:rsid w:val="00C108B7"/>
    <w:rsid w:val="00C15D71"/>
    <w:rsid w:val="00C165E1"/>
    <w:rsid w:val="00C20A36"/>
    <w:rsid w:val="00C256B5"/>
    <w:rsid w:val="00C26DAC"/>
    <w:rsid w:val="00C318AE"/>
    <w:rsid w:val="00C33787"/>
    <w:rsid w:val="00C37705"/>
    <w:rsid w:val="00C40C2D"/>
    <w:rsid w:val="00C40F7A"/>
    <w:rsid w:val="00C42340"/>
    <w:rsid w:val="00C4307D"/>
    <w:rsid w:val="00C43657"/>
    <w:rsid w:val="00C44C57"/>
    <w:rsid w:val="00C44E52"/>
    <w:rsid w:val="00C50FBC"/>
    <w:rsid w:val="00C57D35"/>
    <w:rsid w:val="00C603DA"/>
    <w:rsid w:val="00C63117"/>
    <w:rsid w:val="00C70B83"/>
    <w:rsid w:val="00C7163D"/>
    <w:rsid w:val="00C71708"/>
    <w:rsid w:val="00C74A67"/>
    <w:rsid w:val="00C80A71"/>
    <w:rsid w:val="00C84237"/>
    <w:rsid w:val="00C85217"/>
    <w:rsid w:val="00C87369"/>
    <w:rsid w:val="00C9437C"/>
    <w:rsid w:val="00CA1D7F"/>
    <w:rsid w:val="00CA487F"/>
    <w:rsid w:val="00CA58D5"/>
    <w:rsid w:val="00CA7202"/>
    <w:rsid w:val="00CA7BC9"/>
    <w:rsid w:val="00CB04E3"/>
    <w:rsid w:val="00CB0783"/>
    <w:rsid w:val="00CB0C87"/>
    <w:rsid w:val="00CB202C"/>
    <w:rsid w:val="00CB6075"/>
    <w:rsid w:val="00CB6B58"/>
    <w:rsid w:val="00CC1202"/>
    <w:rsid w:val="00CC3D4E"/>
    <w:rsid w:val="00CC56CC"/>
    <w:rsid w:val="00CC5EC9"/>
    <w:rsid w:val="00CC5F3A"/>
    <w:rsid w:val="00CC65D2"/>
    <w:rsid w:val="00CC68E6"/>
    <w:rsid w:val="00CD008B"/>
    <w:rsid w:val="00CD0DFA"/>
    <w:rsid w:val="00CD1956"/>
    <w:rsid w:val="00CD20C6"/>
    <w:rsid w:val="00CD3590"/>
    <w:rsid w:val="00CD43B3"/>
    <w:rsid w:val="00CD7705"/>
    <w:rsid w:val="00CE07B2"/>
    <w:rsid w:val="00CE20A5"/>
    <w:rsid w:val="00CE2455"/>
    <w:rsid w:val="00CE2712"/>
    <w:rsid w:val="00CE409A"/>
    <w:rsid w:val="00CE4827"/>
    <w:rsid w:val="00CE7BCA"/>
    <w:rsid w:val="00CF2AFF"/>
    <w:rsid w:val="00CF35EB"/>
    <w:rsid w:val="00CF670E"/>
    <w:rsid w:val="00CF6B1E"/>
    <w:rsid w:val="00CF73EA"/>
    <w:rsid w:val="00D0457C"/>
    <w:rsid w:val="00D11C3C"/>
    <w:rsid w:val="00D14809"/>
    <w:rsid w:val="00D14E85"/>
    <w:rsid w:val="00D152EB"/>
    <w:rsid w:val="00D16E99"/>
    <w:rsid w:val="00D20758"/>
    <w:rsid w:val="00D214E0"/>
    <w:rsid w:val="00D21647"/>
    <w:rsid w:val="00D2452F"/>
    <w:rsid w:val="00D25143"/>
    <w:rsid w:val="00D25A47"/>
    <w:rsid w:val="00D32D32"/>
    <w:rsid w:val="00D339E7"/>
    <w:rsid w:val="00D34E0A"/>
    <w:rsid w:val="00D45DB4"/>
    <w:rsid w:val="00D46777"/>
    <w:rsid w:val="00D47507"/>
    <w:rsid w:val="00D47A53"/>
    <w:rsid w:val="00D55632"/>
    <w:rsid w:val="00D66FDA"/>
    <w:rsid w:val="00D67514"/>
    <w:rsid w:val="00D710E1"/>
    <w:rsid w:val="00D7366D"/>
    <w:rsid w:val="00D75C6D"/>
    <w:rsid w:val="00D77AFD"/>
    <w:rsid w:val="00D82AA3"/>
    <w:rsid w:val="00D864ED"/>
    <w:rsid w:val="00D91FF4"/>
    <w:rsid w:val="00D94114"/>
    <w:rsid w:val="00D94A20"/>
    <w:rsid w:val="00D94C7E"/>
    <w:rsid w:val="00D9510B"/>
    <w:rsid w:val="00D9532A"/>
    <w:rsid w:val="00DA0110"/>
    <w:rsid w:val="00DA20F1"/>
    <w:rsid w:val="00DA258C"/>
    <w:rsid w:val="00DA7454"/>
    <w:rsid w:val="00DB09A9"/>
    <w:rsid w:val="00DB0BA3"/>
    <w:rsid w:val="00DB0C60"/>
    <w:rsid w:val="00DB1854"/>
    <w:rsid w:val="00DB4256"/>
    <w:rsid w:val="00DB50B5"/>
    <w:rsid w:val="00DB6E4F"/>
    <w:rsid w:val="00DC0DD9"/>
    <w:rsid w:val="00DC20E9"/>
    <w:rsid w:val="00DC4B5A"/>
    <w:rsid w:val="00DC5B0C"/>
    <w:rsid w:val="00DD0F38"/>
    <w:rsid w:val="00DD2F82"/>
    <w:rsid w:val="00DD3D32"/>
    <w:rsid w:val="00DE076A"/>
    <w:rsid w:val="00DE1E7C"/>
    <w:rsid w:val="00DE4E37"/>
    <w:rsid w:val="00DE50F0"/>
    <w:rsid w:val="00DE56C8"/>
    <w:rsid w:val="00DE5748"/>
    <w:rsid w:val="00DF44AD"/>
    <w:rsid w:val="00DF5BB5"/>
    <w:rsid w:val="00DF7BCB"/>
    <w:rsid w:val="00DF7DBF"/>
    <w:rsid w:val="00E0053E"/>
    <w:rsid w:val="00E03EEB"/>
    <w:rsid w:val="00E100AD"/>
    <w:rsid w:val="00E10F0D"/>
    <w:rsid w:val="00E208AE"/>
    <w:rsid w:val="00E21313"/>
    <w:rsid w:val="00E21597"/>
    <w:rsid w:val="00E237F8"/>
    <w:rsid w:val="00E23CAB"/>
    <w:rsid w:val="00E33085"/>
    <w:rsid w:val="00E371F0"/>
    <w:rsid w:val="00E43276"/>
    <w:rsid w:val="00E45F5C"/>
    <w:rsid w:val="00E46652"/>
    <w:rsid w:val="00E46F37"/>
    <w:rsid w:val="00E471EF"/>
    <w:rsid w:val="00E50642"/>
    <w:rsid w:val="00E50792"/>
    <w:rsid w:val="00E50BB2"/>
    <w:rsid w:val="00E51B46"/>
    <w:rsid w:val="00E54CAB"/>
    <w:rsid w:val="00E60161"/>
    <w:rsid w:val="00E625D6"/>
    <w:rsid w:val="00E67D1B"/>
    <w:rsid w:val="00E67DF6"/>
    <w:rsid w:val="00E72590"/>
    <w:rsid w:val="00E72AD9"/>
    <w:rsid w:val="00E736E3"/>
    <w:rsid w:val="00E75AA6"/>
    <w:rsid w:val="00E762B9"/>
    <w:rsid w:val="00E76CCE"/>
    <w:rsid w:val="00E7732E"/>
    <w:rsid w:val="00E82584"/>
    <w:rsid w:val="00E837AB"/>
    <w:rsid w:val="00E83C36"/>
    <w:rsid w:val="00E85E5C"/>
    <w:rsid w:val="00E900CD"/>
    <w:rsid w:val="00EA3E17"/>
    <w:rsid w:val="00EA7495"/>
    <w:rsid w:val="00EA7FC4"/>
    <w:rsid w:val="00EB037D"/>
    <w:rsid w:val="00EB0D6A"/>
    <w:rsid w:val="00EB0EEE"/>
    <w:rsid w:val="00EB4980"/>
    <w:rsid w:val="00EB7A5C"/>
    <w:rsid w:val="00EB7A9D"/>
    <w:rsid w:val="00EC0888"/>
    <w:rsid w:val="00EC5EEA"/>
    <w:rsid w:val="00EC6273"/>
    <w:rsid w:val="00EC7041"/>
    <w:rsid w:val="00ED27FF"/>
    <w:rsid w:val="00ED63C2"/>
    <w:rsid w:val="00ED73DC"/>
    <w:rsid w:val="00EE13AE"/>
    <w:rsid w:val="00EE19AB"/>
    <w:rsid w:val="00EE2C4D"/>
    <w:rsid w:val="00EE5D27"/>
    <w:rsid w:val="00EF26A9"/>
    <w:rsid w:val="00EF33D6"/>
    <w:rsid w:val="00EF44EE"/>
    <w:rsid w:val="00EF7698"/>
    <w:rsid w:val="00F02167"/>
    <w:rsid w:val="00F04C26"/>
    <w:rsid w:val="00F05BC4"/>
    <w:rsid w:val="00F06AAB"/>
    <w:rsid w:val="00F07BCF"/>
    <w:rsid w:val="00F1010A"/>
    <w:rsid w:val="00F1556A"/>
    <w:rsid w:val="00F16687"/>
    <w:rsid w:val="00F16B2E"/>
    <w:rsid w:val="00F16EDF"/>
    <w:rsid w:val="00F16F18"/>
    <w:rsid w:val="00F2054D"/>
    <w:rsid w:val="00F21FCA"/>
    <w:rsid w:val="00F23A19"/>
    <w:rsid w:val="00F2510C"/>
    <w:rsid w:val="00F30D59"/>
    <w:rsid w:val="00F31B24"/>
    <w:rsid w:val="00F33384"/>
    <w:rsid w:val="00F360AF"/>
    <w:rsid w:val="00F3774E"/>
    <w:rsid w:val="00F418AF"/>
    <w:rsid w:val="00F42998"/>
    <w:rsid w:val="00F42AF1"/>
    <w:rsid w:val="00F439A9"/>
    <w:rsid w:val="00F45AE3"/>
    <w:rsid w:val="00F465F5"/>
    <w:rsid w:val="00F47378"/>
    <w:rsid w:val="00F47D82"/>
    <w:rsid w:val="00F54430"/>
    <w:rsid w:val="00F556CA"/>
    <w:rsid w:val="00F57943"/>
    <w:rsid w:val="00F617DB"/>
    <w:rsid w:val="00F7106D"/>
    <w:rsid w:val="00F71D96"/>
    <w:rsid w:val="00F71DE6"/>
    <w:rsid w:val="00F742D9"/>
    <w:rsid w:val="00F7583E"/>
    <w:rsid w:val="00F75B41"/>
    <w:rsid w:val="00F76A47"/>
    <w:rsid w:val="00F8047E"/>
    <w:rsid w:val="00F84B69"/>
    <w:rsid w:val="00F84EF4"/>
    <w:rsid w:val="00F94206"/>
    <w:rsid w:val="00F948A2"/>
    <w:rsid w:val="00F95DC3"/>
    <w:rsid w:val="00F967E3"/>
    <w:rsid w:val="00FA17EC"/>
    <w:rsid w:val="00FA1B69"/>
    <w:rsid w:val="00FA3CB5"/>
    <w:rsid w:val="00FA5145"/>
    <w:rsid w:val="00FA59BE"/>
    <w:rsid w:val="00FB37B8"/>
    <w:rsid w:val="00FB4B06"/>
    <w:rsid w:val="00FB4D30"/>
    <w:rsid w:val="00FC068B"/>
    <w:rsid w:val="00FC06A4"/>
    <w:rsid w:val="00FC120A"/>
    <w:rsid w:val="00FC2B1D"/>
    <w:rsid w:val="00FC2FB1"/>
    <w:rsid w:val="00FC5ABF"/>
    <w:rsid w:val="00FC6160"/>
    <w:rsid w:val="00FD18AA"/>
    <w:rsid w:val="00FD3E1A"/>
    <w:rsid w:val="00FD4090"/>
    <w:rsid w:val="00FD4292"/>
    <w:rsid w:val="00FD68E1"/>
    <w:rsid w:val="00FD770B"/>
    <w:rsid w:val="00FE4881"/>
    <w:rsid w:val="00FE53B6"/>
    <w:rsid w:val="00FF109F"/>
    <w:rsid w:val="00FF113D"/>
    <w:rsid w:val="00FF353F"/>
    <w:rsid w:val="00FF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D2B93F"/>
  <w15:chartTrackingRefBased/>
  <w15:docId w15:val="{C038CF4A-781C-4E79-9013-D2164083F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54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7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5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00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00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4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5038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127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1B6DEC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C051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C2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F6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43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C15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F5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3C36"/>
    <w:rPr>
      <w:rFonts w:ascii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2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character" w:customStyle="1" w:styleId="cf01">
    <w:name w:val="cf01"/>
    <w:basedOn w:val="DefaultParagraphFont"/>
    <w:rsid w:val="00902D79"/>
    <w:rPr>
      <w:rFonts w:ascii="Segoe UI" w:hAnsi="Segoe UI" w:cs="Segoe UI" w:hint="default"/>
      <w:b/>
      <w:b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397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39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397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214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4E0"/>
  </w:style>
  <w:style w:type="paragraph" w:styleId="Footer">
    <w:name w:val="footer"/>
    <w:basedOn w:val="Normal"/>
    <w:link w:val="FooterChar"/>
    <w:uiPriority w:val="99"/>
    <w:unhideWhenUsed/>
    <w:rsid w:val="00D214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4E0"/>
  </w:style>
  <w:style w:type="character" w:styleId="Hyperlink">
    <w:name w:val="Hyperlink"/>
    <w:basedOn w:val="DefaultParagraphFont"/>
    <w:uiPriority w:val="99"/>
    <w:unhideWhenUsed/>
    <w:rsid w:val="007B5569"/>
    <w:rPr>
      <w:color w:val="0563C1" w:themeColor="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00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008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Grilledutableau1">
    <w:name w:val="Grille du tableau1"/>
    <w:basedOn w:val="TableNormal"/>
    <w:next w:val="TableGrid"/>
    <w:uiPriority w:val="39"/>
    <w:rsid w:val="00FF11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CE245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39"/>
    <w:rsid w:val="00EA749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C0264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39"/>
    <w:rsid w:val="001D128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4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1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29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3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3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1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63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73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53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7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3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77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9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512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468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376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6118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63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2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5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398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333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225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8927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82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4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6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5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79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5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3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10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6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3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93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8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1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8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3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65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2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6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8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4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44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0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5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58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461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85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627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7775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149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230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2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67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745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956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511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170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9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03A42-85BB-486F-8440-BEEDDB8AAC8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084</Characters>
  <Application>Microsoft Office Word</Application>
  <DocSecurity>0</DocSecurity>
  <Lines>180</Lines>
  <Paragraphs>1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t Lionel</dc:creator>
  <cp:keywords/>
  <dc:description/>
  <cp:lastModifiedBy>World Journal of Surgery</cp:lastModifiedBy>
  <cp:revision>2</cp:revision>
  <dcterms:created xsi:type="dcterms:W3CDTF">2025-06-29T19:26:00Z</dcterms:created>
  <dcterms:modified xsi:type="dcterms:W3CDTF">2025-06-29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B7IGxm3"/&gt;&lt;style id="http://www.zotero.org/styles/world-journal-of-surgery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fc4d6f17-315a-49ef-be91-0505a7aee1ed</vt:lpwstr>
  </property>
</Properties>
</file>